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7C867F" w14:textId="77777777" w:rsidR="002D7637" w:rsidRDefault="002D7637" w:rsidP="002D7637">
      <w:pPr>
        <w:keepNext/>
        <w:spacing w:after="0" w:line="240" w:lineRule="auto"/>
        <w:rPr>
          <w:rFonts w:ascii="Times New Roman" w:hAnsi="Times New Roman" w:cs="Times New Roman"/>
          <w:b/>
          <w:kern w:val="0"/>
          <w:lang w:val="en-US"/>
          <w14:ligatures w14:val="none"/>
        </w:rPr>
      </w:pPr>
      <w:r w:rsidRPr="0059773E">
        <w:rPr>
          <w:rFonts w:ascii="Times New Roman" w:hAnsi="Times New Roman" w:cs="Times New Roman"/>
          <w:b/>
          <w:kern w:val="0"/>
          <w:lang w:val="en-US"/>
          <w14:ligatures w14:val="none"/>
        </w:rPr>
        <w:t xml:space="preserve">Supplement Table 1 </w:t>
      </w:r>
      <w:r w:rsidRPr="0059773E">
        <w:rPr>
          <w:rFonts w:ascii="Times New Roman" w:hAnsi="Times New Roman" w:cs="Times New Roman"/>
          <w:bCs/>
          <w:kern w:val="0"/>
          <w:lang w:val="en-US"/>
          <w14:ligatures w14:val="none"/>
        </w:rPr>
        <w:t xml:space="preserve">Correlations </w:t>
      </w:r>
      <w:r w:rsidRPr="0059773E">
        <w:rPr>
          <w:rFonts w:ascii="Times New Roman" w:hAnsi="Times New Roman" w:cs="Times New Roman"/>
          <w:bCs/>
          <w:kern w:val="0"/>
          <w:vertAlign w:val="superscript"/>
          <w:lang w:val="en-US"/>
          <w14:ligatures w14:val="none"/>
        </w:rPr>
        <w:t>1,2,</w:t>
      </w:r>
      <w:r w:rsidRPr="0059773E">
        <w:rPr>
          <w:rFonts w:ascii="Times New Roman" w:hAnsi="Times New Roman" w:cs="Times New Roman"/>
          <w:bCs/>
          <w:kern w:val="0"/>
          <w:lang w:val="en-US"/>
          <w14:ligatures w14:val="none"/>
        </w:rPr>
        <w:t xml:space="preserve"> between eating variables (n </w:t>
      </w:r>
      <w:r w:rsidRPr="0059773E">
        <w:rPr>
          <w:rFonts w:ascii="Times New Roman" w:hAnsi="Times New Roman" w:cs="Times New Roman"/>
          <w:bCs/>
          <w:kern w:val="0"/>
          <w:vertAlign w:val="subscript"/>
          <w:lang w:val="en-US"/>
          <w14:ligatures w14:val="none"/>
        </w:rPr>
        <w:t xml:space="preserve">WEIGHTED </w:t>
      </w:r>
      <w:r w:rsidRPr="0059773E">
        <w:rPr>
          <w:rFonts w:ascii="Times New Roman" w:hAnsi="Times New Roman" w:cs="Times New Roman"/>
          <w:bCs/>
          <w:kern w:val="0"/>
          <w:lang w:val="en-US"/>
          <w14:ligatures w14:val="none"/>
        </w:rPr>
        <w:t>= 21,630-22,072).</w:t>
      </w:r>
      <w:r w:rsidRPr="0059773E">
        <w:rPr>
          <w:rFonts w:ascii="Times New Roman" w:hAnsi="Times New Roman" w:cs="Times New Roman"/>
          <w:b/>
          <w:kern w:val="0"/>
          <w:lang w:val="en-US"/>
          <w14:ligatures w14:val="none"/>
        </w:rPr>
        <w:t xml:space="preserve"> </w:t>
      </w:r>
    </w:p>
    <w:p w14:paraId="3A40A196" w14:textId="77777777" w:rsidR="002D7637" w:rsidRPr="0059773E" w:rsidRDefault="002D7637" w:rsidP="002D7637">
      <w:pPr>
        <w:keepNext/>
        <w:spacing w:after="0" w:line="240" w:lineRule="auto"/>
        <w:rPr>
          <w:rFonts w:ascii="Times New Roman" w:hAnsi="Times New Roman" w:cs="Times New Roman"/>
          <w:b/>
          <w:kern w:val="0"/>
          <w:lang w:val="en-US"/>
          <w14:ligatures w14:val="none"/>
        </w:rPr>
      </w:pPr>
    </w:p>
    <w:tbl>
      <w:tblPr>
        <w:tblStyle w:val="Tabellrutenett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7"/>
        <w:gridCol w:w="874"/>
        <w:gridCol w:w="874"/>
        <w:gridCol w:w="874"/>
        <w:gridCol w:w="874"/>
        <w:gridCol w:w="874"/>
        <w:gridCol w:w="874"/>
      </w:tblGrid>
      <w:tr w:rsidR="002D7637" w:rsidRPr="0059773E" w14:paraId="51708CFC" w14:textId="77777777" w:rsidTr="000B2E7E">
        <w:tc>
          <w:tcPr>
            <w:tcW w:w="4107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5C83BD40" w14:textId="77777777" w:rsidR="002D7637" w:rsidRPr="0059773E" w:rsidRDefault="002D7637" w:rsidP="000B2E7E">
            <w:pPr>
              <w:keepNext/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Measure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E8E8E8" w:themeFill="background2"/>
            <w:hideMark/>
          </w:tcPr>
          <w:p w14:paraId="45001E36" w14:textId="77777777" w:rsidR="002D7637" w:rsidRPr="0059773E" w:rsidRDefault="002D7637" w:rsidP="000B2E7E">
            <w:pPr>
              <w:keepNext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E8E8E8" w:themeFill="background2"/>
            <w:hideMark/>
          </w:tcPr>
          <w:p w14:paraId="3093CEEA" w14:textId="77777777" w:rsidR="002D7637" w:rsidRPr="0059773E" w:rsidRDefault="002D7637" w:rsidP="000B2E7E">
            <w:pPr>
              <w:keepNext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E8E8E8" w:themeFill="background2"/>
            <w:hideMark/>
          </w:tcPr>
          <w:p w14:paraId="3175C3EC" w14:textId="77777777" w:rsidR="002D7637" w:rsidRPr="0059773E" w:rsidRDefault="002D7637" w:rsidP="000B2E7E">
            <w:pPr>
              <w:keepNext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E8E8E8" w:themeFill="background2"/>
            <w:hideMark/>
          </w:tcPr>
          <w:p w14:paraId="0DE9F134" w14:textId="77777777" w:rsidR="002D7637" w:rsidRPr="0059773E" w:rsidRDefault="002D7637" w:rsidP="000B2E7E">
            <w:pPr>
              <w:keepNext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4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E8E8E8" w:themeFill="background2"/>
            <w:hideMark/>
          </w:tcPr>
          <w:p w14:paraId="62D721C5" w14:textId="77777777" w:rsidR="002D7637" w:rsidRPr="0059773E" w:rsidRDefault="002D7637" w:rsidP="000B2E7E">
            <w:pPr>
              <w:keepNext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5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E8E8E8" w:themeFill="background2"/>
            <w:hideMark/>
          </w:tcPr>
          <w:p w14:paraId="72376026" w14:textId="77777777" w:rsidR="002D7637" w:rsidRPr="0059773E" w:rsidRDefault="002D7637" w:rsidP="000B2E7E">
            <w:pPr>
              <w:keepNext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6</w:t>
            </w:r>
          </w:p>
        </w:tc>
      </w:tr>
      <w:tr w:rsidR="002D7637" w:rsidRPr="0059773E" w14:paraId="2043C88A" w14:textId="77777777" w:rsidTr="000B2E7E">
        <w:tc>
          <w:tcPr>
            <w:tcW w:w="4107" w:type="dxa"/>
            <w:tcBorders>
              <w:top w:val="single" w:sz="4" w:space="0" w:color="auto"/>
            </w:tcBorders>
            <w:hideMark/>
          </w:tcPr>
          <w:p w14:paraId="65DD9110" w14:textId="77777777" w:rsidR="002D7637" w:rsidRPr="0059773E" w:rsidRDefault="002D7637" w:rsidP="000B2E7E">
            <w:pPr>
              <w:keepNext/>
              <w:ind w:left="306" w:hanging="306"/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. Breakfast during weekdays</w:t>
            </w:r>
          </w:p>
        </w:tc>
        <w:tc>
          <w:tcPr>
            <w:tcW w:w="874" w:type="dxa"/>
            <w:tcBorders>
              <w:top w:val="single" w:sz="4" w:space="0" w:color="auto"/>
            </w:tcBorders>
            <w:hideMark/>
          </w:tcPr>
          <w:p w14:paraId="0012F3C6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721EA80D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1D21F29D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3A6523EA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551F884C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35BC9F9B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2D7637" w:rsidRPr="0059773E" w14:paraId="4DB018BF" w14:textId="77777777" w:rsidTr="000B2E7E">
        <w:tc>
          <w:tcPr>
            <w:tcW w:w="4107" w:type="dxa"/>
          </w:tcPr>
          <w:p w14:paraId="637117B1" w14:textId="77777777" w:rsidR="002D7637" w:rsidRPr="0059773E" w:rsidRDefault="002D7637" w:rsidP="000B2E7E">
            <w:pPr>
              <w:keepNext/>
              <w:ind w:left="306" w:hanging="306"/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. Breakfast during weekends</w:t>
            </w:r>
          </w:p>
        </w:tc>
        <w:tc>
          <w:tcPr>
            <w:tcW w:w="874" w:type="dxa"/>
          </w:tcPr>
          <w:p w14:paraId="04A6DF09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.368</w:t>
            </w:r>
          </w:p>
        </w:tc>
        <w:tc>
          <w:tcPr>
            <w:tcW w:w="874" w:type="dxa"/>
          </w:tcPr>
          <w:p w14:paraId="10C707CE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74" w:type="dxa"/>
          </w:tcPr>
          <w:p w14:paraId="3E8331C4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74" w:type="dxa"/>
          </w:tcPr>
          <w:p w14:paraId="4A19146E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74" w:type="dxa"/>
          </w:tcPr>
          <w:p w14:paraId="3F318CD6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74" w:type="dxa"/>
          </w:tcPr>
          <w:p w14:paraId="6AF4D584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2D7637" w:rsidRPr="0059773E" w14:paraId="5362F713" w14:textId="77777777" w:rsidTr="000B2E7E">
        <w:tc>
          <w:tcPr>
            <w:tcW w:w="4107" w:type="dxa"/>
            <w:hideMark/>
          </w:tcPr>
          <w:p w14:paraId="77B23186" w14:textId="77777777" w:rsidR="002D7637" w:rsidRPr="0059773E" w:rsidRDefault="002D7637" w:rsidP="000B2E7E">
            <w:pPr>
              <w:keepNext/>
              <w:ind w:left="306" w:hanging="306"/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3. </w:t>
            </w:r>
            <w:r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F</w:t>
            </w: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ruit</w:t>
            </w:r>
            <w:r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consumption </w:t>
            </w:r>
          </w:p>
        </w:tc>
        <w:tc>
          <w:tcPr>
            <w:tcW w:w="874" w:type="dxa"/>
            <w:hideMark/>
          </w:tcPr>
          <w:p w14:paraId="0A22CF3A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.136</w:t>
            </w:r>
          </w:p>
        </w:tc>
        <w:tc>
          <w:tcPr>
            <w:tcW w:w="874" w:type="dxa"/>
            <w:hideMark/>
          </w:tcPr>
          <w:p w14:paraId="7474AD1F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.137</w:t>
            </w:r>
          </w:p>
        </w:tc>
        <w:tc>
          <w:tcPr>
            <w:tcW w:w="874" w:type="dxa"/>
            <w:hideMark/>
          </w:tcPr>
          <w:p w14:paraId="3B228249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74" w:type="dxa"/>
          </w:tcPr>
          <w:p w14:paraId="35ED0675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74" w:type="dxa"/>
          </w:tcPr>
          <w:p w14:paraId="611D8B79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74" w:type="dxa"/>
          </w:tcPr>
          <w:p w14:paraId="457C7A0C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2D7637" w:rsidRPr="0059773E" w14:paraId="69FD6D87" w14:textId="77777777" w:rsidTr="000B2E7E">
        <w:tc>
          <w:tcPr>
            <w:tcW w:w="4107" w:type="dxa"/>
          </w:tcPr>
          <w:p w14:paraId="16AD7024" w14:textId="77777777" w:rsidR="002D7637" w:rsidRPr="0059773E" w:rsidRDefault="002D7637" w:rsidP="000B2E7E">
            <w:pPr>
              <w:keepNext/>
              <w:ind w:left="306" w:hanging="306"/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4. </w:t>
            </w:r>
            <w:r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V</w:t>
            </w: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egetable</w:t>
            </w:r>
            <w:r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consumption </w:t>
            </w:r>
          </w:p>
        </w:tc>
        <w:tc>
          <w:tcPr>
            <w:tcW w:w="874" w:type="dxa"/>
          </w:tcPr>
          <w:p w14:paraId="16B3DF8F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.145</w:t>
            </w:r>
          </w:p>
        </w:tc>
        <w:tc>
          <w:tcPr>
            <w:tcW w:w="874" w:type="dxa"/>
          </w:tcPr>
          <w:p w14:paraId="0D94398F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.151</w:t>
            </w:r>
          </w:p>
        </w:tc>
        <w:tc>
          <w:tcPr>
            <w:tcW w:w="874" w:type="dxa"/>
          </w:tcPr>
          <w:p w14:paraId="0A70D6CE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.550</w:t>
            </w:r>
          </w:p>
        </w:tc>
        <w:tc>
          <w:tcPr>
            <w:tcW w:w="874" w:type="dxa"/>
          </w:tcPr>
          <w:p w14:paraId="25ED44A0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74" w:type="dxa"/>
          </w:tcPr>
          <w:p w14:paraId="1A6E72E9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74" w:type="dxa"/>
          </w:tcPr>
          <w:p w14:paraId="1A3B24BF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2D7637" w:rsidRPr="0059773E" w14:paraId="519A3B4F" w14:textId="77777777" w:rsidTr="000B2E7E">
        <w:tc>
          <w:tcPr>
            <w:tcW w:w="4107" w:type="dxa"/>
            <w:hideMark/>
          </w:tcPr>
          <w:p w14:paraId="3A5FD273" w14:textId="77777777" w:rsidR="002D7637" w:rsidRPr="0059773E" w:rsidRDefault="002D7637" w:rsidP="000B2E7E">
            <w:pPr>
              <w:keepNext/>
              <w:ind w:left="306" w:hanging="306"/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5. </w:t>
            </w:r>
            <w:r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S</w:t>
            </w: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weets </w:t>
            </w:r>
            <w:r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consumption </w:t>
            </w:r>
          </w:p>
        </w:tc>
        <w:tc>
          <w:tcPr>
            <w:tcW w:w="874" w:type="dxa"/>
            <w:hideMark/>
          </w:tcPr>
          <w:p w14:paraId="091949AB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-.097</w:t>
            </w:r>
          </w:p>
        </w:tc>
        <w:tc>
          <w:tcPr>
            <w:tcW w:w="874" w:type="dxa"/>
            <w:hideMark/>
          </w:tcPr>
          <w:p w14:paraId="2A2BC7F7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-.066</w:t>
            </w:r>
          </w:p>
        </w:tc>
        <w:tc>
          <w:tcPr>
            <w:tcW w:w="874" w:type="dxa"/>
            <w:hideMark/>
          </w:tcPr>
          <w:p w14:paraId="6CA313F6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-.040</w:t>
            </w:r>
          </w:p>
        </w:tc>
        <w:tc>
          <w:tcPr>
            <w:tcW w:w="874" w:type="dxa"/>
            <w:hideMark/>
          </w:tcPr>
          <w:p w14:paraId="4741BE47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-.044</w:t>
            </w:r>
          </w:p>
        </w:tc>
        <w:tc>
          <w:tcPr>
            <w:tcW w:w="874" w:type="dxa"/>
            <w:hideMark/>
          </w:tcPr>
          <w:p w14:paraId="402D71A6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74" w:type="dxa"/>
          </w:tcPr>
          <w:p w14:paraId="2A6DCE90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2D7637" w:rsidRPr="0059773E" w14:paraId="200C654F" w14:textId="77777777" w:rsidTr="000B2E7E">
        <w:tc>
          <w:tcPr>
            <w:tcW w:w="4107" w:type="dxa"/>
          </w:tcPr>
          <w:p w14:paraId="24E22D1A" w14:textId="77777777" w:rsidR="002D7637" w:rsidRPr="0059773E" w:rsidRDefault="002D7637" w:rsidP="000B2E7E">
            <w:pPr>
              <w:keepNext/>
              <w:ind w:left="306" w:hanging="306"/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6. </w:t>
            </w:r>
            <w:r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S</w:t>
            </w: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oft drink</w:t>
            </w:r>
            <w:r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consumption</w:t>
            </w:r>
          </w:p>
        </w:tc>
        <w:tc>
          <w:tcPr>
            <w:tcW w:w="874" w:type="dxa"/>
          </w:tcPr>
          <w:p w14:paraId="13E90B66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-.143</w:t>
            </w:r>
          </w:p>
        </w:tc>
        <w:tc>
          <w:tcPr>
            <w:tcW w:w="874" w:type="dxa"/>
          </w:tcPr>
          <w:p w14:paraId="6E67106F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-.113</w:t>
            </w:r>
          </w:p>
        </w:tc>
        <w:tc>
          <w:tcPr>
            <w:tcW w:w="874" w:type="dxa"/>
          </w:tcPr>
          <w:p w14:paraId="02EE5E00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-.120</w:t>
            </w:r>
          </w:p>
        </w:tc>
        <w:tc>
          <w:tcPr>
            <w:tcW w:w="874" w:type="dxa"/>
          </w:tcPr>
          <w:p w14:paraId="0D98DA3A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-.124</w:t>
            </w:r>
          </w:p>
        </w:tc>
        <w:tc>
          <w:tcPr>
            <w:tcW w:w="874" w:type="dxa"/>
          </w:tcPr>
          <w:p w14:paraId="3BF8ADB4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 .523</w:t>
            </w:r>
          </w:p>
        </w:tc>
        <w:tc>
          <w:tcPr>
            <w:tcW w:w="874" w:type="dxa"/>
          </w:tcPr>
          <w:p w14:paraId="4E2C9992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2D7637" w:rsidRPr="0059773E" w14:paraId="3530931C" w14:textId="77777777" w:rsidTr="000B2E7E">
        <w:tc>
          <w:tcPr>
            <w:tcW w:w="4107" w:type="dxa"/>
            <w:tcBorders>
              <w:bottom w:val="single" w:sz="4" w:space="0" w:color="auto"/>
            </w:tcBorders>
            <w:hideMark/>
          </w:tcPr>
          <w:p w14:paraId="1697576D" w14:textId="77777777" w:rsidR="002D7637" w:rsidRPr="0059773E" w:rsidRDefault="002D7637" w:rsidP="000B2E7E">
            <w:pPr>
              <w:keepNext/>
              <w:ind w:left="306" w:hanging="306"/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7. </w:t>
            </w:r>
            <w:r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Family meals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hideMark/>
          </w:tcPr>
          <w:p w14:paraId="4701AE43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.145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hideMark/>
          </w:tcPr>
          <w:p w14:paraId="26872CFD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.128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hideMark/>
          </w:tcPr>
          <w:p w14:paraId="2AD5A7EC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.110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hideMark/>
          </w:tcPr>
          <w:p w14:paraId="6197E38C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.130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hideMark/>
          </w:tcPr>
          <w:p w14:paraId="1B015165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-.064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hideMark/>
          </w:tcPr>
          <w:p w14:paraId="1C9C59DF" w14:textId="77777777" w:rsidR="002D7637" w:rsidRPr="0059773E" w:rsidRDefault="002D7637" w:rsidP="000B2E7E">
            <w:pPr>
              <w:keepNext/>
              <w:tabs>
                <w:tab w:val="decimal" w:pos="322"/>
              </w:tabs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9773E"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-.061</w:t>
            </w:r>
          </w:p>
        </w:tc>
      </w:tr>
    </w:tbl>
    <w:p w14:paraId="23885D82" w14:textId="77777777" w:rsidR="002D7637" w:rsidRPr="0059773E" w:rsidRDefault="002D7637" w:rsidP="002D7637">
      <w:pPr>
        <w:keepNext/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  <w:r w:rsidRPr="0059773E">
        <w:rPr>
          <w:rFonts w:ascii="Calibri" w:hAnsi="Calibri" w:cs="Calibri"/>
          <w:sz w:val="20"/>
          <w:szCs w:val="20"/>
          <w:vertAlign w:val="superscript"/>
          <w:lang w:val="en-US"/>
        </w:rPr>
        <w:t>1</w:t>
      </w:r>
      <w:r w:rsidRPr="0059773E">
        <w:rPr>
          <w:rFonts w:ascii="Calibri" w:hAnsi="Calibri" w:cs="Calibri"/>
          <w:sz w:val="20"/>
          <w:szCs w:val="20"/>
          <w:lang w:val="en-US"/>
        </w:rPr>
        <w:t xml:space="preserve"> All correlations were significant (</w:t>
      </w:r>
      <w:r w:rsidRPr="0059773E">
        <w:rPr>
          <w:rFonts w:ascii="Calibri" w:hAnsi="Calibri" w:cs="Calibri"/>
          <w:i/>
          <w:sz w:val="20"/>
          <w:szCs w:val="20"/>
          <w:lang w:val="en-US"/>
        </w:rPr>
        <w:t>p</w:t>
      </w:r>
      <w:r w:rsidRPr="0059773E">
        <w:rPr>
          <w:rFonts w:ascii="Calibri" w:hAnsi="Calibri" w:cs="Calibri"/>
          <w:sz w:val="20"/>
          <w:szCs w:val="20"/>
          <w:lang w:val="en-US"/>
        </w:rPr>
        <w:t xml:space="preserve"> &lt; .001). Significance testing with weighting and adjustment for cluster effects.  </w:t>
      </w:r>
    </w:p>
    <w:p w14:paraId="417810E1" w14:textId="77777777" w:rsidR="002D7637" w:rsidRPr="00E61612" w:rsidRDefault="002D7637" w:rsidP="002D7637">
      <w:pPr>
        <w:spacing w:after="0" w:line="480" w:lineRule="auto"/>
        <w:rPr>
          <w:rFonts w:ascii="Calibri" w:hAnsi="Calibri" w:cs="Calibri"/>
          <w:kern w:val="0"/>
          <w:lang w:val="en-US"/>
          <w14:ligatures w14:val="none"/>
        </w:rPr>
        <w:sectPr w:rsidR="002D7637" w:rsidRPr="00E61612" w:rsidSect="002D763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59773E">
        <w:rPr>
          <w:rFonts w:ascii="Calibri" w:hAnsi="Calibri" w:cs="Calibri"/>
          <w:kern w:val="0"/>
          <w:sz w:val="20"/>
          <w:szCs w:val="20"/>
          <w:vertAlign w:val="superscript"/>
          <w:lang w:val="en-US"/>
          <w14:ligatures w14:val="none"/>
        </w:rPr>
        <w:t>2</w:t>
      </w:r>
      <w:r w:rsidRPr="0059773E">
        <w:rPr>
          <w:rFonts w:ascii="Calibri" w:hAnsi="Calibri" w:cs="Calibri"/>
          <w:kern w:val="0"/>
          <w:sz w:val="20"/>
          <w:szCs w:val="20"/>
          <w:lang w:val="en-US"/>
          <w14:ligatures w14:val="none"/>
        </w:rPr>
        <w:t xml:space="preserve"> The correlation between ‘Health complaints’ and ‘Life satisfaction’ (weighted) was -.481 (</w:t>
      </w:r>
      <w:r w:rsidRPr="0059773E">
        <w:rPr>
          <w:rFonts w:ascii="Calibri" w:hAnsi="Calibri" w:cs="Calibri"/>
          <w:i/>
          <w:kern w:val="0"/>
          <w:sz w:val="20"/>
          <w:szCs w:val="20"/>
          <w:lang w:val="en-US"/>
          <w14:ligatures w14:val="none"/>
        </w:rPr>
        <w:t>p</w:t>
      </w:r>
      <w:r w:rsidRPr="0059773E">
        <w:rPr>
          <w:rFonts w:ascii="Calibri" w:hAnsi="Calibri" w:cs="Calibri"/>
          <w:kern w:val="0"/>
          <w:sz w:val="20"/>
          <w:szCs w:val="20"/>
          <w:lang w:val="en-US"/>
          <w14:ligatures w14:val="none"/>
        </w:rPr>
        <w:t xml:space="preserve"> &lt; .00</w:t>
      </w:r>
    </w:p>
    <w:p w14:paraId="7CB163A0" w14:textId="77777777" w:rsidR="002D7637" w:rsidRPr="002D7637" w:rsidRDefault="002D7637">
      <w:pPr>
        <w:rPr>
          <w:lang w:val="en-US"/>
        </w:rPr>
      </w:pPr>
    </w:p>
    <w:sectPr w:rsidR="002D7637" w:rsidRPr="002D76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637"/>
    <w:rsid w:val="002D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671BDD"/>
  <w15:chartTrackingRefBased/>
  <w15:docId w15:val="{63FA4077-A512-48F8-8671-D7EA5ACFC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637"/>
  </w:style>
  <w:style w:type="paragraph" w:styleId="Overskrift1">
    <w:name w:val="heading 1"/>
    <w:basedOn w:val="Normal"/>
    <w:next w:val="Normal"/>
    <w:link w:val="Overskrift1Tegn"/>
    <w:uiPriority w:val="9"/>
    <w:qFormat/>
    <w:rsid w:val="002D76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D76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D76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D76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D76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D76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D76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D76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D76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D76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D76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D76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D763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D763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D763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D763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D763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D763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2D76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D76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D76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D76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2D76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2D763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D763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2D763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D76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D763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D7637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2D763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563</Characters>
  <Application>Microsoft Office Word</Application>
  <DocSecurity>0</DocSecurity>
  <Lines>70</Lines>
  <Paragraphs>47</Paragraphs>
  <ScaleCrop>false</ScaleCrop>
  <Company>HVL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iri Fismen</dc:creator>
  <cp:keywords/>
  <dc:description/>
  <cp:lastModifiedBy>Anne-Siri Fismen</cp:lastModifiedBy>
  <cp:revision>1</cp:revision>
  <dcterms:created xsi:type="dcterms:W3CDTF">2024-03-19T22:23:00Z</dcterms:created>
  <dcterms:modified xsi:type="dcterms:W3CDTF">2024-03-19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b155bc-6c22-4508-a9f5-89cf79e7cd0b</vt:lpwstr>
  </property>
</Properties>
</file>